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62" w:tblpY="509"/>
        <w:tblOverlap w:val="never"/>
        <w:tblW w:w="100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399"/>
        <w:gridCol w:w="897"/>
        <w:gridCol w:w="491"/>
        <w:gridCol w:w="1272"/>
        <w:gridCol w:w="897"/>
        <w:gridCol w:w="491"/>
        <w:gridCol w:w="1272"/>
        <w:gridCol w:w="897"/>
      </w:tblGrid>
      <w:tr w14:paraId="044B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885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229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1B7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86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6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E3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Ⅰ</w:t>
            </w:r>
          </w:p>
        </w:tc>
        <w:tc>
          <w:tcPr>
            <w:tcW w:w="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83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6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38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Ⅱ</w:t>
            </w:r>
          </w:p>
        </w:tc>
      </w:tr>
      <w:tr w14:paraId="47543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24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B97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99AC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4A33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AA1E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1EDF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893A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3D3C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29C2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E00B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057B1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C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V(fl)quarti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3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B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7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D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6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F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2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13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85A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C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5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6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4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F0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C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E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B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F8E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D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8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04 (0.85, 1.2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78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0.7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4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B3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(0.81, 1.23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D9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0.99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B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FE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07 (0.85, 1.3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8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3</w:t>
            </w:r>
          </w:p>
        </w:tc>
      </w:tr>
      <w:tr w14:paraId="554DE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9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7B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 (0.87, 1.31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FC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0.5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04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D1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03 (0.81, 1.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7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0.9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4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A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01 (0.77, 1.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E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</w:p>
        </w:tc>
      </w:tr>
      <w:tr w14:paraId="692A0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A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45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1 (1.16, 1.71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1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3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E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(1.07, 1.59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CC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9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D8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19 (0.95, 1.4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D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</w:t>
            </w:r>
          </w:p>
        </w:tc>
      </w:tr>
      <w:tr w14:paraId="46A3E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22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V(fl)quartilecontinuous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6E2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1.02 (1.01, 1.03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EC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D83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E43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(1.01, 1.03) 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1B0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EBD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0FC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(1.00, 1.02) 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FD3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 w14:paraId="6529B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7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09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A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C7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2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31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2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B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F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EAB1439">
      <w:pPr>
        <w:keepNext w:val="0"/>
        <w:keepLines w:val="0"/>
        <w:widowControl/>
        <w:suppressLineNumbers w:val="0"/>
        <w:ind w:left="1" w:leftChars="-295" w:right="-512" w:rightChars="-244" w:hanging="620" w:hangingChars="258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a</w:t>
      </w:r>
      <w:bookmarkStart w:id="0" w:name="_GoBack"/>
      <w:bookmarkEnd w:id="0"/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le.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Relationship between MCV and 28-day mortality when adjusted for sepsis subtypes </w:t>
      </w:r>
    </w:p>
    <w:p w14:paraId="5871AF70">
      <w:pPr>
        <w:pStyle w:val="5"/>
        <w:widowControl/>
        <w:autoSpaceDE w:val="0"/>
        <w:autoSpaceDN w:val="0"/>
        <w:adjustRightInd w:val="0"/>
        <w:spacing w:line="480" w:lineRule="auto"/>
        <w:ind w:left="-619" w:leftChars="-295" w:right="-199" w:rightChars="-95" w:firstLine="0" w:firstLineChars="0"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 xml:space="preserve">Crude model: we did not adjust other covariants; Model Ⅰ adjusted for: Age and Gender; </w:t>
      </w:r>
      <w:r>
        <w:rPr>
          <w:rFonts w:hint="default" w:ascii="Times New Roman" w:hAnsi="Times New Roman" w:eastAsia="宋体" w:cs="Times New Roman"/>
          <w:bCs/>
          <w:sz w:val="21"/>
          <w:szCs w:val="21"/>
          <w:lang w:val="en-US"/>
        </w:rPr>
        <w:t xml:space="preserve">Model Ⅱ 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>adjusted for: Age, Gender, BMI, Temperature, Respiratory rate, Heart rate, MAP, Acute Physiology Score III, APACHE IV scor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hock, 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>AIDS, Hepatic failur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 xml:space="preserve"> Metastatic cancer, Immunosuppression, Albumin, Lactate, Platelets, Hemoglobin, RDW and White blood cell count.</w:t>
      </w:r>
    </w:p>
    <w:p w14:paraId="0BD8E329">
      <w:pPr>
        <w:rPr>
          <w:rFonts w:hint="default" w:ascii="Times New Roman" w:hAnsi="Times New Roman" w:cs="Times New Roman"/>
          <w:sz w:val="16"/>
          <w:szCs w:val="16"/>
        </w:rPr>
      </w:pPr>
    </w:p>
    <w:p w14:paraId="397C4C02">
      <w:pPr>
        <w:rPr>
          <w:rFonts w:hint="default" w:ascii="Times New Roman" w:hAnsi="Times New Roman" w:cs="Times New Roman"/>
          <w:sz w:val="16"/>
          <w:szCs w:val="16"/>
        </w:rPr>
      </w:pPr>
    </w:p>
    <w:p w14:paraId="60BB963F">
      <w:pPr>
        <w:rPr>
          <w:rFonts w:hint="default" w:ascii="Times New Roman" w:hAnsi="Times New Roman" w:cs="Times New Roman"/>
          <w:sz w:val="16"/>
          <w:szCs w:val="16"/>
        </w:rPr>
      </w:pPr>
    </w:p>
    <w:p w14:paraId="772E3E27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06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C37C6"/>
    <w:rsid w:val="154C37C6"/>
    <w:rsid w:val="2A151A98"/>
    <w:rsid w:val="53733096"/>
    <w:rsid w:val="57917F8F"/>
    <w:rsid w:val="5BA83AF9"/>
    <w:rsid w:val="5C595542"/>
    <w:rsid w:val="652F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81</Characters>
  <Lines>0</Lines>
  <Paragraphs>0</Paragraphs>
  <TotalTime>1</TotalTime>
  <ScaleCrop>false</ScaleCrop>
  <LinksUpToDate>false</LinksUpToDate>
  <CharactersWithSpaces>87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0:18:00Z</dcterms:created>
  <dc:creator>糖糖</dc:creator>
  <cp:lastModifiedBy>糖糖</cp:lastModifiedBy>
  <dcterms:modified xsi:type="dcterms:W3CDTF">2025-03-02T11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FF8B4E7F0D241AEB5EA8C494DA76814_13</vt:lpwstr>
  </property>
  <property fmtid="{D5CDD505-2E9C-101B-9397-08002B2CF9AE}" pid="4" name="KSOTemplateDocerSaveRecord">
    <vt:lpwstr>eyJoZGlkIjoiN2YzNjBkOTgyNWQ1YTMxYzM3MzMwNWFiODNmOWIzYWMiLCJ1c2VySWQiOiIyNzU4MDc4NTkifQ==</vt:lpwstr>
  </property>
</Properties>
</file>